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8FC37" w14:textId="77777777" w:rsidR="00526885" w:rsidRPr="00E7599C" w:rsidRDefault="00526885" w:rsidP="00526885">
      <w:pPr>
        <w:pStyle w:val="Caption"/>
        <w:rPr>
          <w:rFonts w:eastAsia="Times New Roman"/>
          <w:color w:val="auto"/>
        </w:rPr>
      </w:pPr>
      <w:r w:rsidRPr="005D5FFA">
        <w:rPr>
          <w:color w:val="auto"/>
        </w:rPr>
        <w:t xml:space="preserve">Multimedia Appendix </w:t>
      </w:r>
      <w:r>
        <w:rPr>
          <w:color w:val="auto"/>
        </w:rPr>
        <w:t>2</w:t>
      </w:r>
      <w:r w:rsidRPr="00E7599C">
        <w:rPr>
          <w:color w:val="auto"/>
        </w:rPr>
        <w:t xml:space="preserve"> Crucial attributes of the </w:t>
      </w:r>
      <w:r w:rsidRPr="00E7599C">
        <w:rPr>
          <w:rFonts w:eastAsia="Times New Roman"/>
          <w:color w:val="auto"/>
        </w:rPr>
        <w:t>National Health Information Syste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0"/>
        <w:gridCol w:w="7160"/>
      </w:tblGrid>
      <w:tr w:rsidR="00526885" w:rsidRPr="00E7599C" w14:paraId="2013E30F" w14:textId="77777777" w:rsidTr="00186E80">
        <w:trPr>
          <w:cantSplit/>
          <w:tblHeader/>
        </w:trPr>
        <w:tc>
          <w:tcPr>
            <w:tcW w:w="1171" w:type="pct"/>
          </w:tcPr>
          <w:p w14:paraId="74F08AF1" w14:textId="77777777" w:rsidR="00526885" w:rsidRPr="00D03930" w:rsidRDefault="00526885" w:rsidP="00186E80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D03930">
              <w:rPr>
                <w:rFonts w:eastAsia="Times New Roman"/>
                <w:b/>
                <w:bCs/>
                <w:sz w:val="18"/>
                <w:szCs w:val="18"/>
              </w:rPr>
              <w:t>Attribute</w:t>
            </w:r>
          </w:p>
        </w:tc>
        <w:tc>
          <w:tcPr>
            <w:tcW w:w="3829" w:type="pct"/>
          </w:tcPr>
          <w:p w14:paraId="4B0F2BE6" w14:textId="77777777" w:rsidR="00526885" w:rsidRPr="00D03930" w:rsidRDefault="00526885" w:rsidP="00186E80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D03930">
              <w:rPr>
                <w:rFonts w:eastAsia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526885" w:rsidRPr="00E7599C" w14:paraId="1E8F117C" w14:textId="77777777" w:rsidTr="00186E80">
        <w:trPr>
          <w:cantSplit/>
        </w:trPr>
        <w:tc>
          <w:tcPr>
            <w:tcW w:w="1171" w:type="pct"/>
          </w:tcPr>
          <w:p w14:paraId="35FA7B62" w14:textId="77777777" w:rsidR="00526885" w:rsidRPr="00E7599C" w:rsidRDefault="00526885" w:rsidP="00186E80">
            <w:pPr>
              <w:jc w:val="left"/>
              <w:rPr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Comprehensive data collection</w:t>
            </w:r>
          </w:p>
        </w:tc>
        <w:tc>
          <w:tcPr>
            <w:tcW w:w="3829" w:type="pct"/>
          </w:tcPr>
          <w:p w14:paraId="655C3CA2" w14:textId="77777777" w:rsidR="00526885" w:rsidRPr="00E7599C" w:rsidRDefault="00526885" w:rsidP="00186E80">
            <w:pPr>
              <w:rPr>
                <w:rFonts w:eastAsia="Times New Roman"/>
                <w:sz w:val="18"/>
                <w:szCs w:val="18"/>
              </w:rPr>
            </w:pPr>
            <w:r w:rsidRPr="00E7599C">
              <w:rPr>
                <w:rFonts w:eastAsia="Times New Roman"/>
                <w:sz w:val="18"/>
                <w:szCs w:val="18"/>
              </w:rPr>
              <w:t>The HIS should be able to collect a wide range of health data, including patient demographics, clinical data, and healthcare service utilisation. These data must be comprehensive to support various health system functions.</w:t>
            </w:r>
          </w:p>
        </w:tc>
      </w:tr>
      <w:tr w:rsidR="00526885" w:rsidRPr="00E7599C" w14:paraId="4D22F69D" w14:textId="77777777" w:rsidTr="00186E80">
        <w:trPr>
          <w:cantSplit/>
        </w:trPr>
        <w:tc>
          <w:tcPr>
            <w:tcW w:w="1171" w:type="pct"/>
          </w:tcPr>
          <w:p w14:paraId="719E7479" w14:textId="77777777" w:rsidR="00526885" w:rsidRPr="00E7599C" w:rsidRDefault="00526885" w:rsidP="00186E80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Quality data management</w:t>
            </w:r>
          </w:p>
        </w:tc>
        <w:tc>
          <w:tcPr>
            <w:tcW w:w="3829" w:type="pct"/>
          </w:tcPr>
          <w:p w14:paraId="66E72929" w14:textId="77777777" w:rsidR="00526885" w:rsidRPr="00E7599C" w:rsidRDefault="00526885" w:rsidP="00186E80">
            <w:pPr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The system must manage data efficiently, ensuring accuracy, completeness and reliability. Data quality is critical for making sound health decisions and policies.</w:t>
            </w:r>
          </w:p>
        </w:tc>
      </w:tr>
      <w:tr w:rsidR="00526885" w:rsidRPr="00E7599C" w14:paraId="5CD9815E" w14:textId="77777777" w:rsidTr="00186E80">
        <w:trPr>
          <w:cantSplit/>
        </w:trPr>
        <w:tc>
          <w:tcPr>
            <w:tcW w:w="1171" w:type="pct"/>
          </w:tcPr>
          <w:p w14:paraId="515BD461" w14:textId="77777777" w:rsidR="00526885" w:rsidRPr="00E7599C" w:rsidRDefault="00526885" w:rsidP="00186E80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Timely data access and publication</w:t>
            </w:r>
          </w:p>
        </w:tc>
        <w:tc>
          <w:tcPr>
            <w:tcW w:w="3829" w:type="pct"/>
          </w:tcPr>
          <w:p w14:paraId="4AEF63EE" w14:textId="77777777" w:rsidR="00526885" w:rsidRPr="00E7599C" w:rsidRDefault="00526885" w:rsidP="00186E80">
            <w:pPr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A robust HIS provides timely access to health data, enabling healthcare professionals and policymakers to make informed decisions quickly.</w:t>
            </w:r>
          </w:p>
        </w:tc>
      </w:tr>
      <w:tr w:rsidR="00526885" w:rsidRPr="00E7599C" w14:paraId="565D2C87" w14:textId="77777777" w:rsidTr="00186E80">
        <w:trPr>
          <w:cantSplit/>
        </w:trPr>
        <w:tc>
          <w:tcPr>
            <w:tcW w:w="1171" w:type="pct"/>
          </w:tcPr>
          <w:p w14:paraId="1F44E02C" w14:textId="77777777" w:rsidR="00526885" w:rsidRPr="00E7599C" w:rsidRDefault="00526885" w:rsidP="00186E80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Interoperability</w:t>
            </w:r>
          </w:p>
        </w:tc>
        <w:tc>
          <w:tcPr>
            <w:tcW w:w="3829" w:type="pct"/>
          </w:tcPr>
          <w:p w14:paraId="3058B67A" w14:textId="77777777" w:rsidR="00526885" w:rsidRPr="00E7599C" w:rsidRDefault="00526885" w:rsidP="00186E80">
            <w:pPr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The ability of the HIS to work with other systems and exchange data effectively is crucial. Interoperability ensures that different health information systems can communicate and exchange data efficiently.</w:t>
            </w:r>
          </w:p>
        </w:tc>
      </w:tr>
      <w:tr w:rsidR="00526885" w:rsidRPr="00E7599C" w14:paraId="4DD06F47" w14:textId="77777777" w:rsidTr="00186E80">
        <w:trPr>
          <w:cantSplit/>
        </w:trPr>
        <w:tc>
          <w:tcPr>
            <w:tcW w:w="1171" w:type="pct"/>
          </w:tcPr>
          <w:p w14:paraId="4F821873" w14:textId="77777777" w:rsidR="00526885" w:rsidRPr="00E7599C" w:rsidRDefault="00526885" w:rsidP="00186E80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User-centered design</w:t>
            </w:r>
          </w:p>
        </w:tc>
        <w:tc>
          <w:tcPr>
            <w:tcW w:w="3829" w:type="pct"/>
          </w:tcPr>
          <w:p w14:paraId="4CF0D2B6" w14:textId="77777777" w:rsidR="00526885" w:rsidRPr="00E7599C" w:rsidRDefault="00526885" w:rsidP="00186E80">
            <w:pPr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The HIS should be designed with the end user in mind, ensuring ease of use and relevance to healthcare providers’ and patients' needs.</w:t>
            </w:r>
          </w:p>
        </w:tc>
      </w:tr>
      <w:tr w:rsidR="00526885" w:rsidRPr="00E7599C" w14:paraId="691FF3C8" w14:textId="77777777" w:rsidTr="00186E80">
        <w:trPr>
          <w:cantSplit/>
        </w:trPr>
        <w:tc>
          <w:tcPr>
            <w:tcW w:w="1171" w:type="pct"/>
          </w:tcPr>
          <w:p w14:paraId="5049C47E" w14:textId="77777777" w:rsidR="00526885" w:rsidRPr="00E7599C" w:rsidRDefault="00526885" w:rsidP="00186E80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Scalability and adaptability</w:t>
            </w:r>
          </w:p>
        </w:tc>
        <w:tc>
          <w:tcPr>
            <w:tcW w:w="3829" w:type="pct"/>
          </w:tcPr>
          <w:p w14:paraId="3903FD7A" w14:textId="77777777" w:rsidR="00526885" w:rsidRPr="00E7599C" w:rsidRDefault="00526885" w:rsidP="00186E80">
            <w:pPr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The system should adapt to changing healthcare needs and technologies and be scalable to accommodate data volume and complexity growth.</w:t>
            </w:r>
          </w:p>
        </w:tc>
      </w:tr>
      <w:tr w:rsidR="00526885" w:rsidRPr="00E7599C" w14:paraId="15946F0C" w14:textId="77777777" w:rsidTr="00186E80">
        <w:trPr>
          <w:cantSplit/>
        </w:trPr>
        <w:tc>
          <w:tcPr>
            <w:tcW w:w="1171" w:type="pct"/>
          </w:tcPr>
          <w:p w14:paraId="09D81DEB" w14:textId="77777777" w:rsidR="00526885" w:rsidRPr="00E7599C" w:rsidRDefault="00526885" w:rsidP="00186E80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Security and privacy</w:t>
            </w:r>
          </w:p>
        </w:tc>
        <w:tc>
          <w:tcPr>
            <w:tcW w:w="3829" w:type="pct"/>
          </w:tcPr>
          <w:p w14:paraId="4300872E" w14:textId="77777777" w:rsidR="00526885" w:rsidRPr="00E7599C" w:rsidRDefault="00526885" w:rsidP="00186E80">
            <w:pPr>
              <w:rPr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It must ensure the confidentiality and security of patient data, complying with legal standards and ethical considerations.</w:t>
            </w:r>
          </w:p>
          <w:p w14:paraId="064EBC24" w14:textId="77777777" w:rsidR="00526885" w:rsidRPr="00E7599C" w:rsidRDefault="00526885" w:rsidP="00186E8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26885" w:rsidRPr="00E7599C" w14:paraId="0767FED7" w14:textId="77777777" w:rsidTr="00186E80">
        <w:trPr>
          <w:cantSplit/>
        </w:trPr>
        <w:tc>
          <w:tcPr>
            <w:tcW w:w="1171" w:type="pct"/>
          </w:tcPr>
          <w:p w14:paraId="7A74DB26" w14:textId="77777777" w:rsidR="00526885" w:rsidRPr="00E7599C" w:rsidRDefault="00526885" w:rsidP="00186E80">
            <w:pPr>
              <w:jc w:val="left"/>
              <w:rPr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Support for decision-making and policy formation</w:t>
            </w:r>
          </w:p>
        </w:tc>
        <w:tc>
          <w:tcPr>
            <w:tcW w:w="3829" w:type="pct"/>
          </w:tcPr>
          <w:p w14:paraId="70083F0E" w14:textId="77777777" w:rsidR="00526885" w:rsidRPr="00E7599C" w:rsidRDefault="00526885" w:rsidP="00186E80">
            <w:pPr>
              <w:rPr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The system should aid in generating information that enables decision-makers at all health system levels to identify problems, make evidence-based decisions and allocate resources optimally.</w:t>
            </w:r>
          </w:p>
        </w:tc>
      </w:tr>
      <w:tr w:rsidR="00526885" w:rsidRPr="00E7599C" w14:paraId="7FB609D4" w14:textId="77777777" w:rsidTr="00186E80">
        <w:trPr>
          <w:cantSplit/>
        </w:trPr>
        <w:tc>
          <w:tcPr>
            <w:tcW w:w="1171" w:type="pct"/>
          </w:tcPr>
          <w:p w14:paraId="3BA8303C" w14:textId="77777777" w:rsidR="00526885" w:rsidRPr="00E7599C" w:rsidRDefault="00526885" w:rsidP="00186E80">
            <w:pPr>
              <w:jc w:val="left"/>
              <w:rPr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Integration with other data sources</w:t>
            </w:r>
          </w:p>
        </w:tc>
        <w:tc>
          <w:tcPr>
            <w:tcW w:w="3829" w:type="pct"/>
          </w:tcPr>
          <w:p w14:paraId="3E4F3521" w14:textId="77777777" w:rsidR="00526885" w:rsidRPr="00E7599C" w:rsidRDefault="00526885" w:rsidP="00186E80">
            <w:pPr>
              <w:rPr>
                <w:sz w:val="18"/>
                <w:szCs w:val="18"/>
              </w:rPr>
            </w:pPr>
            <w:r w:rsidRPr="00E7599C">
              <w:rPr>
                <w:sz w:val="18"/>
                <w:szCs w:val="18"/>
              </w:rPr>
              <w:t>It should integrate with different data sources, such as health facilities, population-based surveys, civil registration and vital statistics systems, to meet diverse informational needs.</w:t>
            </w:r>
          </w:p>
        </w:tc>
      </w:tr>
    </w:tbl>
    <w:p w14:paraId="5921D0BD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885"/>
    <w:rsid w:val="001F721D"/>
    <w:rsid w:val="0024043A"/>
    <w:rsid w:val="00457AA6"/>
    <w:rsid w:val="00526885"/>
    <w:rsid w:val="007E7522"/>
    <w:rsid w:val="00A83538"/>
    <w:rsid w:val="00B0363B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D358C"/>
  <w15:chartTrackingRefBased/>
  <w15:docId w15:val="{2FB2F204-14DB-044D-8551-21E1286BD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885"/>
    <w:pPr>
      <w:spacing w:line="259" w:lineRule="auto"/>
      <w:jc w:val="both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88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88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885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885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885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885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885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885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885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88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526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885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26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88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526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885"/>
    <w:pPr>
      <w:spacing w:line="278" w:lineRule="auto"/>
      <w:ind w:left="720"/>
      <w:contextualSpacing/>
      <w:jc w:val="left"/>
    </w:pPr>
    <w:rPr>
      <w:rFonts w:eastAsiaTheme="minorEastAsia"/>
      <w:sz w:val="24"/>
      <w:szCs w:val="24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526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8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6885"/>
    <w:pPr>
      <w:spacing w:after="0" w:line="240" w:lineRule="auto"/>
    </w:pPr>
    <w:rPr>
      <w:rFonts w:eastAsiaTheme="minorHAnsi"/>
      <w:sz w:val="22"/>
      <w:szCs w:val="22"/>
      <w:lang w:val="cs-C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688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9-04T18:18:00Z</dcterms:created>
  <dcterms:modified xsi:type="dcterms:W3CDTF">2025-09-04T18:18:00Z</dcterms:modified>
</cp:coreProperties>
</file>